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CBB1" w14:textId="16207281" w:rsidR="00CA65DE" w:rsidRPr="00C70A1D" w:rsidRDefault="00CA65DE" w:rsidP="00CA65DE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C70A1D">
        <w:rPr>
          <w:rFonts w:ascii="Arial" w:hAnsi="Arial" w:cs="Arial"/>
          <w:b/>
          <w:bCs/>
          <w:sz w:val="18"/>
          <w:szCs w:val="18"/>
          <w:u w:val="single"/>
        </w:rPr>
        <w:t>Supplemental Table 2</w:t>
      </w:r>
      <w:r w:rsidRPr="00C70A1D">
        <w:rPr>
          <w:rFonts w:ascii="Arial" w:hAnsi="Arial" w:cs="Arial"/>
          <w:b/>
          <w:bCs/>
          <w:sz w:val="18"/>
          <w:szCs w:val="18"/>
        </w:rPr>
        <w:t>: Characteristics of COVID-19 mortality</w:t>
      </w:r>
      <w:r w:rsidR="00C516E1">
        <w:rPr>
          <w:rFonts w:ascii="Arial" w:hAnsi="Arial" w:cs="Arial"/>
          <w:b/>
          <w:bCs/>
          <w:sz w:val="18"/>
          <w:szCs w:val="18"/>
        </w:rPr>
        <w:t xml:space="preserve"> related</w:t>
      </w:r>
      <w:r w:rsidRPr="00C70A1D">
        <w:rPr>
          <w:rFonts w:ascii="Arial" w:hAnsi="Arial" w:cs="Arial"/>
          <w:b/>
          <w:bCs/>
          <w:sz w:val="18"/>
          <w:szCs w:val="18"/>
        </w:rPr>
        <w:t xml:space="preserve"> papers (pre-pandemic vs. pandemic periods)</w:t>
      </w:r>
    </w:p>
    <w:tbl>
      <w:tblPr>
        <w:tblStyle w:val="TableGrid"/>
        <w:tblW w:w="13186" w:type="dxa"/>
        <w:tblLook w:val="04A0" w:firstRow="1" w:lastRow="0" w:firstColumn="1" w:lastColumn="0" w:noHBand="0" w:noVBand="1"/>
      </w:tblPr>
      <w:tblGrid>
        <w:gridCol w:w="1336"/>
        <w:gridCol w:w="1442"/>
        <w:gridCol w:w="1282"/>
        <w:gridCol w:w="1168"/>
        <w:gridCol w:w="1173"/>
        <w:gridCol w:w="1532"/>
        <w:gridCol w:w="1560"/>
        <w:gridCol w:w="1653"/>
        <w:gridCol w:w="2040"/>
      </w:tblGrid>
      <w:tr w:rsidR="00BE2EEC" w:rsidRPr="00C70A1D" w14:paraId="1729FE84" w14:textId="51AE3D46" w:rsidTr="00B41C89">
        <w:trPr>
          <w:cantSplit/>
          <w:trHeight w:val="45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9CF7D7" w14:textId="347D4445" w:rsidR="00BE2EEC" w:rsidRPr="00C70A1D" w:rsidRDefault="00BE2EEC" w:rsidP="00BE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Author (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DCA468" w14:textId="44B0D937" w:rsidR="00BE2EEC" w:rsidRPr="00C70A1D" w:rsidRDefault="00BE2EEC" w:rsidP="00BE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9C178E" w14:textId="4F89FE21" w:rsidR="00BE2EEC" w:rsidRPr="00C70A1D" w:rsidRDefault="00BE2EEC" w:rsidP="00BE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84421" w14:textId="1B25AF35" w:rsidR="00BE2EEC" w:rsidRPr="00C70A1D" w:rsidRDefault="00BE2EEC" w:rsidP="00BE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vid-19 Mortal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Repor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F0437D" w14:textId="14CC0E89" w:rsidR="00BE2EEC" w:rsidRPr="00C70A1D" w:rsidRDefault="00BE2EEC" w:rsidP="00BE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-cause mortal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Report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75C95AC" w14:textId="400FF0BE" w:rsidR="00BE2EEC" w:rsidRPr="00C70A1D" w:rsidRDefault="00BE2EEC" w:rsidP="00BE2EE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n-COVID-19 Mortality Data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Report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CAD432" w14:textId="56EBB01B" w:rsidR="00BE2EEC" w:rsidRDefault="00BE2EEC" w:rsidP="00B41C89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cluded in Meta-Analysis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509E9DFA" w14:textId="1691C09D" w:rsidR="00BE2EEC" w:rsidRDefault="00BE2EEC" w:rsidP="00BE2EEC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demic period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5BEF8D38" w14:textId="70970A51" w:rsidR="00BE2EEC" w:rsidRPr="00C70A1D" w:rsidRDefault="00BE2EEC" w:rsidP="00BE2EEC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pandemic period</w:t>
            </w:r>
          </w:p>
        </w:tc>
      </w:tr>
      <w:tr w:rsidR="00BE2EEC" w:rsidRPr="00C70A1D" w14:paraId="36E74B95" w14:textId="100975B0" w:rsidTr="00B41C89">
        <w:trPr>
          <w:trHeight w:val="118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15BE5B" w14:textId="00A8CEF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Alicandro 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48FEF" w14:textId="353F075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2ACB9" w14:textId="4BBF1DF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BFD0D" w14:textId="1A85E98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48F626" w14:textId="78BE10A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77784F7D" w14:textId="4D5D39A0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E70AD6" w14:textId="2ACFE5D5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019C4D95" w14:textId="2C77D6F0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 – Jun 30, 2020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55F49A55" w14:textId="5C5AA7F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 – Jun 30, 2015-2019</w:t>
            </w:r>
          </w:p>
        </w:tc>
      </w:tr>
      <w:tr w:rsidR="00BE2EEC" w:rsidRPr="00C70A1D" w14:paraId="0E352714" w14:textId="23D18DF7" w:rsidTr="00B41C89">
        <w:trPr>
          <w:trHeight w:val="1217"/>
        </w:trPr>
        <w:tc>
          <w:tcPr>
            <w:tcW w:w="0" w:type="auto"/>
            <w:vAlign w:val="center"/>
          </w:tcPr>
          <w:p w14:paraId="624B6CE4" w14:textId="40F745C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Bilinski 2020</w:t>
            </w:r>
          </w:p>
        </w:tc>
        <w:tc>
          <w:tcPr>
            <w:tcW w:w="0" w:type="auto"/>
            <w:vAlign w:val="center"/>
          </w:tcPr>
          <w:p w14:paraId="029D57E6" w14:textId="162CC6A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6941C9B3" w14:textId="4FFEAACD" w:rsidR="00BE2EEC" w:rsidRPr="00C70A1D" w:rsidRDefault="00BE2EEC" w:rsidP="00BE2E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A1D">
              <w:rPr>
                <w:rFonts w:ascii="Arial" w:hAnsi="Arial" w:cs="Arial"/>
                <w:sz w:val="18"/>
                <w:szCs w:val="18"/>
              </w:rPr>
              <w:t>Multinational</w:t>
            </w:r>
          </w:p>
        </w:tc>
        <w:tc>
          <w:tcPr>
            <w:tcW w:w="0" w:type="auto"/>
            <w:vAlign w:val="center"/>
          </w:tcPr>
          <w:p w14:paraId="1E4B3579" w14:textId="08B50BB0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3A547A70" w14:textId="7AF4CC3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3D6FA09C" w14:textId="7B23F3DA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239BD2CB" w14:textId="04B0F70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45B28965" w14:textId="0C7D757B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– Sep 19, 2020</w:t>
            </w:r>
          </w:p>
        </w:tc>
        <w:tc>
          <w:tcPr>
            <w:tcW w:w="2040" w:type="dxa"/>
            <w:vAlign w:val="center"/>
          </w:tcPr>
          <w:p w14:paraId="39400377" w14:textId="0EE20EF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orresponding weeks from 2015-2019</w:t>
            </w:r>
          </w:p>
        </w:tc>
      </w:tr>
      <w:tr w:rsidR="00BE2EEC" w:rsidRPr="00C70A1D" w14:paraId="49167275" w14:textId="67D1B1B0" w:rsidTr="00B41C89">
        <w:trPr>
          <w:trHeight w:val="1217"/>
        </w:trPr>
        <w:tc>
          <w:tcPr>
            <w:tcW w:w="0" w:type="auto"/>
            <w:vAlign w:val="center"/>
          </w:tcPr>
          <w:p w14:paraId="2828ECE1" w14:textId="5D77ED4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Birkmeyer 2020</w:t>
            </w:r>
          </w:p>
        </w:tc>
        <w:tc>
          <w:tcPr>
            <w:tcW w:w="0" w:type="auto"/>
            <w:vAlign w:val="center"/>
          </w:tcPr>
          <w:p w14:paraId="45143992" w14:textId="00D2A7F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33F17AF8" w14:textId="29CBF6C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633930B3" w14:textId="47FB2D4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17E552FB" w14:textId="7E561E3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5F4532C4" w14:textId="1C13F742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0EB87600" w14:textId="14023299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5BD266E5" w14:textId="2D180D43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eb 2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 Jul 11, 2020</w:t>
            </w:r>
          </w:p>
        </w:tc>
        <w:tc>
          <w:tcPr>
            <w:tcW w:w="2040" w:type="dxa"/>
            <w:vAlign w:val="center"/>
          </w:tcPr>
          <w:p w14:paraId="729A9563" w14:textId="75F8A2E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orresponding weeks from 2019</w:t>
            </w:r>
          </w:p>
        </w:tc>
      </w:tr>
      <w:tr w:rsidR="00BE2EEC" w:rsidRPr="00C70A1D" w14:paraId="371E9DA1" w14:textId="2F61D8BF" w:rsidTr="00B41C89">
        <w:trPr>
          <w:trHeight w:val="1181"/>
        </w:trPr>
        <w:tc>
          <w:tcPr>
            <w:tcW w:w="0" w:type="auto"/>
            <w:vAlign w:val="center"/>
          </w:tcPr>
          <w:p w14:paraId="7D31DC13" w14:textId="1630F87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langiardo 2020</w:t>
            </w:r>
          </w:p>
        </w:tc>
        <w:tc>
          <w:tcPr>
            <w:tcW w:w="0" w:type="auto"/>
            <w:vAlign w:val="center"/>
          </w:tcPr>
          <w:p w14:paraId="7CD4C27B" w14:textId="5CE9389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0935D303" w14:textId="2249463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51B785CC" w14:textId="5E66221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4F517D11" w14:textId="3064212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72B70506" w14:textId="61CBDA7B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1C54638F" w14:textId="335BC3A4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05296187" w14:textId="4C6FF7A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Apr 28, 2020</w:t>
            </w:r>
          </w:p>
        </w:tc>
        <w:tc>
          <w:tcPr>
            <w:tcW w:w="2040" w:type="dxa"/>
            <w:vAlign w:val="center"/>
          </w:tcPr>
          <w:p w14:paraId="57C4F2DF" w14:textId="2A5B59F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orresponding weeks from 2016 - 2019</w:t>
            </w:r>
          </w:p>
        </w:tc>
      </w:tr>
      <w:tr w:rsidR="00BE2EEC" w:rsidRPr="00C70A1D" w14:paraId="64A56255" w14:textId="39A64CE6" w:rsidTr="00B41C89">
        <w:trPr>
          <w:trHeight w:val="1217"/>
        </w:trPr>
        <w:tc>
          <w:tcPr>
            <w:tcW w:w="0" w:type="auto"/>
            <w:vAlign w:val="center"/>
          </w:tcPr>
          <w:p w14:paraId="2C91ECA0" w14:textId="293C562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Bustos Sierra 2020</w:t>
            </w:r>
          </w:p>
        </w:tc>
        <w:tc>
          <w:tcPr>
            <w:tcW w:w="0" w:type="auto"/>
            <w:vAlign w:val="center"/>
          </w:tcPr>
          <w:p w14:paraId="752F865F" w14:textId="7102677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3B42D8F5" w14:textId="55806C6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0" w:type="auto"/>
            <w:vAlign w:val="center"/>
          </w:tcPr>
          <w:p w14:paraId="4B7DDAD5" w14:textId="0C78727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08D81C79" w14:textId="3F5F1BA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73AA42E" w14:textId="10BB5EA6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72F23A8A" w14:textId="626D3CE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7E7CA997" w14:textId="7777777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F830397" w14:textId="7777777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02D638A" w14:textId="7777777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Ma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Jun 21, 2020</w:t>
            </w:r>
          </w:p>
          <w:p w14:paraId="58507B00" w14:textId="7777777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290DE78" w14:textId="7777777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vAlign w:val="center"/>
          </w:tcPr>
          <w:p w14:paraId="3BE0DF02" w14:textId="3F8EA2C3" w:rsidR="00BE2EEC" w:rsidRPr="00E439F7" w:rsidRDefault="00BE2EEC" w:rsidP="00BE2EEC">
            <w:pPr>
              <w:jc w:val="center"/>
              <w:rPr>
                <w:sz w:val="18"/>
                <w:szCs w:val="18"/>
              </w:rPr>
            </w:pPr>
            <w:r w:rsidRPr="00E439F7">
              <w:rPr>
                <w:rFonts w:ascii="Arial" w:hAnsi="Arial" w:cs="Arial"/>
                <w:color w:val="000000"/>
                <w:sz w:val="18"/>
                <w:szCs w:val="18"/>
              </w:rPr>
              <w:t xml:space="preserve">January 1900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E439F7">
              <w:rPr>
                <w:rFonts w:ascii="Arial" w:hAnsi="Arial" w:cs="Arial"/>
                <w:color w:val="000000"/>
                <w:sz w:val="18"/>
                <w:szCs w:val="18"/>
              </w:rPr>
              <w:t xml:space="preserve"> June 2020</w:t>
            </w:r>
          </w:p>
        </w:tc>
      </w:tr>
      <w:tr w:rsidR="00BE2EEC" w:rsidRPr="00C70A1D" w14:paraId="393BABDE" w14:textId="3CD82632" w:rsidTr="00B41C89">
        <w:trPr>
          <w:trHeight w:val="1181"/>
        </w:trPr>
        <w:tc>
          <w:tcPr>
            <w:tcW w:w="0" w:type="auto"/>
            <w:vAlign w:val="center"/>
          </w:tcPr>
          <w:p w14:paraId="37BA4553" w14:textId="5B302C7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ates 2020</w:t>
            </w:r>
          </w:p>
        </w:tc>
        <w:tc>
          <w:tcPr>
            <w:tcW w:w="0" w:type="auto"/>
            <w:vAlign w:val="center"/>
          </w:tcPr>
          <w:p w14:paraId="000250F5" w14:textId="0FDA0120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73E86546" w14:textId="2E9B717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737606BD" w14:textId="27F77ED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4051AE06" w14:textId="6ED49F4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2" w:type="dxa"/>
            <w:vAlign w:val="center"/>
          </w:tcPr>
          <w:p w14:paraId="151C2BD4" w14:textId="05D8BCF6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4E349721" w14:textId="13C71B7B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75C93E02" w14:textId="228B8EF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 1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y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31, 2020</w:t>
            </w:r>
          </w:p>
        </w:tc>
        <w:tc>
          <w:tcPr>
            <w:tcW w:w="2040" w:type="dxa"/>
            <w:vAlign w:val="center"/>
          </w:tcPr>
          <w:p w14:paraId="4B3E172B" w14:textId="0168AA18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Oct 1, 2018 – Feb 1, 2020</w:t>
            </w:r>
          </w:p>
        </w:tc>
      </w:tr>
      <w:tr w:rsidR="00BE2EEC" w:rsidRPr="00C70A1D" w14:paraId="245FA1B9" w14:textId="280B9FA5" w:rsidTr="00B41C89">
        <w:trPr>
          <w:trHeight w:val="1217"/>
        </w:trPr>
        <w:tc>
          <w:tcPr>
            <w:tcW w:w="0" w:type="auto"/>
            <w:vAlign w:val="center"/>
          </w:tcPr>
          <w:p w14:paraId="413D25CF" w14:textId="1A56B98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evallos-Valdiviezo 2020</w:t>
            </w:r>
          </w:p>
        </w:tc>
        <w:tc>
          <w:tcPr>
            <w:tcW w:w="0" w:type="auto"/>
            <w:vAlign w:val="center"/>
          </w:tcPr>
          <w:p w14:paraId="61E05EF2" w14:textId="40F3486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77A76791" w14:textId="068BC72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0" w:type="auto"/>
            <w:vAlign w:val="center"/>
          </w:tcPr>
          <w:p w14:paraId="5FA92DB4" w14:textId="32D43B2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AD058BE" w14:textId="7B601B2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06DA5B1F" w14:textId="32794F81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7B95E1A3" w14:textId="5875E6D1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33DBF6D6" w14:textId="5EF9272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 17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O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2, 2020</w:t>
            </w:r>
          </w:p>
        </w:tc>
        <w:tc>
          <w:tcPr>
            <w:tcW w:w="2040" w:type="dxa"/>
            <w:vAlign w:val="center"/>
          </w:tcPr>
          <w:p w14:paraId="60F83A4E" w14:textId="2FFAB5F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an 1,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2014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r 16,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</w:tr>
      <w:tr w:rsidR="00BE2EEC" w:rsidRPr="00C70A1D" w14:paraId="6EF96096" w14:textId="77777777" w:rsidTr="00B41C89">
        <w:trPr>
          <w:trHeight w:val="1181"/>
        </w:trPr>
        <w:tc>
          <w:tcPr>
            <w:tcW w:w="0" w:type="auto"/>
            <w:vAlign w:val="center"/>
          </w:tcPr>
          <w:p w14:paraId="74F0A1A2" w14:textId="76A3D5B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onti 2020</w:t>
            </w:r>
          </w:p>
        </w:tc>
        <w:tc>
          <w:tcPr>
            <w:tcW w:w="0" w:type="auto"/>
            <w:vAlign w:val="center"/>
          </w:tcPr>
          <w:p w14:paraId="4E75B418" w14:textId="38CED55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148ADA75" w14:textId="43CC414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306D329A" w14:textId="5C363F7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683B141C" w14:textId="7F876F4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021D6D32" w14:textId="6AD31ADB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13F904B2" w14:textId="3E24D56A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4921E7E6" w14:textId="1760A3B8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 - Apr 30, 2020</w:t>
            </w:r>
          </w:p>
        </w:tc>
        <w:tc>
          <w:tcPr>
            <w:tcW w:w="2040" w:type="dxa"/>
            <w:vAlign w:val="center"/>
          </w:tcPr>
          <w:p w14:paraId="5D465A0C" w14:textId="4CB2BF5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 – Apr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19</w:t>
            </w:r>
          </w:p>
        </w:tc>
      </w:tr>
      <w:tr w:rsidR="00BE2EEC" w:rsidRPr="00C70A1D" w14:paraId="63864322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6FFB5FB6" w14:textId="00932F60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usack 2020</w:t>
            </w:r>
          </w:p>
        </w:tc>
        <w:tc>
          <w:tcPr>
            <w:tcW w:w="0" w:type="auto"/>
            <w:vAlign w:val="center"/>
          </w:tcPr>
          <w:p w14:paraId="1993C7D3" w14:textId="5A1EE6C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5565A31F" w14:textId="5D371B9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0" w:type="auto"/>
            <w:vAlign w:val="center"/>
          </w:tcPr>
          <w:p w14:paraId="59359125" w14:textId="6487A70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770E1CB1" w14:textId="3AE02F9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2432B6D2" w14:textId="09EA0B50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51B0EAEA" w14:textId="261C1628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4E6495E3" w14:textId="7175906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 11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Jun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040" w:type="dxa"/>
            <w:vAlign w:val="center"/>
          </w:tcPr>
          <w:p w14:paraId="1F538E49" w14:textId="7230B11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Ja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, 2015 –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Ju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0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</w:tr>
      <w:tr w:rsidR="00BE2EEC" w:rsidRPr="00C70A1D" w14:paraId="08AC87B2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30CA6D88" w14:textId="262222C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riedman 2020</w:t>
            </w:r>
          </w:p>
        </w:tc>
        <w:tc>
          <w:tcPr>
            <w:tcW w:w="0" w:type="auto"/>
            <w:vAlign w:val="center"/>
          </w:tcPr>
          <w:p w14:paraId="60D8CFBF" w14:textId="5D4C625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78A6CE51" w14:textId="111EF35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709D3968" w14:textId="651832E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AB03780" w14:textId="408908F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344FD61E" w14:textId="2F59DD0F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715F56F4" w14:textId="7777777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6BB3B1FF" w14:textId="4632837C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Apr 14 - May 11, 2020</w:t>
            </w:r>
          </w:p>
        </w:tc>
        <w:tc>
          <w:tcPr>
            <w:tcW w:w="2040" w:type="dxa"/>
            <w:vAlign w:val="center"/>
          </w:tcPr>
          <w:p w14:paraId="101ECD09" w14:textId="1469C3E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Jan 1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014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 Dec 31, 2019</w:t>
            </w:r>
          </w:p>
        </w:tc>
      </w:tr>
      <w:tr w:rsidR="00BE2EEC" w:rsidRPr="00C70A1D" w14:paraId="30CEE35D" w14:textId="77777777" w:rsidTr="00B41C89">
        <w:trPr>
          <w:trHeight w:val="1181"/>
        </w:trPr>
        <w:tc>
          <w:tcPr>
            <w:tcW w:w="0" w:type="auto"/>
            <w:vAlign w:val="center"/>
          </w:tcPr>
          <w:p w14:paraId="5DDE7EB2" w14:textId="34AB4E6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Habonimana 2020</w:t>
            </w:r>
          </w:p>
        </w:tc>
        <w:tc>
          <w:tcPr>
            <w:tcW w:w="0" w:type="auto"/>
            <w:vAlign w:val="center"/>
          </w:tcPr>
          <w:p w14:paraId="3BAF53FF" w14:textId="36E6AB8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5036359A" w14:textId="70674D9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0" w:type="auto"/>
            <w:vAlign w:val="center"/>
          </w:tcPr>
          <w:p w14:paraId="0D3A604B" w14:textId="1640BFB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138CCF4D" w14:textId="320FDB8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315E4065" w14:textId="28550B75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68851F2D" w14:textId="1E8ABD6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5AF135EE" w14:textId="1AEAF674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 – May 30, 2020</w:t>
            </w:r>
          </w:p>
        </w:tc>
        <w:tc>
          <w:tcPr>
            <w:tcW w:w="2040" w:type="dxa"/>
            <w:vAlign w:val="center"/>
          </w:tcPr>
          <w:p w14:paraId="4D4A2734" w14:textId="4A81F16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n 1 – May 30, 2019</w:t>
            </w:r>
          </w:p>
        </w:tc>
      </w:tr>
      <w:tr w:rsidR="00BE2EEC" w:rsidRPr="00C70A1D" w14:paraId="10D6F645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0BF528BA" w14:textId="074E529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Jacobson 2020</w:t>
            </w:r>
          </w:p>
        </w:tc>
        <w:tc>
          <w:tcPr>
            <w:tcW w:w="0" w:type="auto"/>
            <w:vAlign w:val="center"/>
          </w:tcPr>
          <w:p w14:paraId="5728150D" w14:textId="6E639DC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37BC7761" w14:textId="5B2BFDE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6B77600F" w14:textId="1C4FEFC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DAD0F8A" w14:textId="68B5D54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3061E834" w14:textId="40F8630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55B9F49F" w14:textId="4B919740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36A00377" w14:textId="42FD81C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- May 30, 2020</w:t>
            </w:r>
          </w:p>
        </w:tc>
        <w:tc>
          <w:tcPr>
            <w:tcW w:w="2040" w:type="dxa"/>
            <w:vAlign w:val="center"/>
          </w:tcPr>
          <w:p w14:paraId="7696C380" w14:textId="07E143A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2018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eekly data (2019 census)</w:t>
            </w:r>
          </w:p>
        </w:tc>
      </w:tr>
      <w:tr w:rsidR="00BE2EEC" w:rsidRPr="00C70A1D" w14:paraId="78CD3489" w14:textId="77777777" w:rsidTr="00B41C89">
        <w:trPr>
          <w:trHeight w:val="1181"/>
        </w:trPr>
        <w:tc>
          <w:tcPr>
            <w:tcW w:w="0" w:type="auto"/>
            <w:vAlign w:val="center"/>
          </w:tcPr>
          <w:p w14:paraId="21B276C8" w14:textId="6E4F141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Lerner 2020</w:t>
            </w:r>
          </w:p>
        </w:tc>
        <w:tc>
          <w:tcPr>
            <w:tcW w:w="0" w:type="auto"/>
            <w:vAlign w:val="center"/>
          </w:tcPr>
          <w:p w14:paraId="56839598" w14:textId="08A359A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110ED83D" w14:textId="4A3DCCC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6BB13958" w14:textId="3E46A2D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08F1D79D" w14:textId="1C2F97F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00209C6" w14:textId="72D23881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102371C6" w14:textId="2B6442E0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12688DA1" w14:textId="7777777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Week 10 (Mar 2-8) vs Week 16 of 2020 compared (call volume) [also compared to previous year of the same time frame)</w:t>
            </w:r>
          </w:p>
          <w:p w14:paraId="500E2743" w14:textId="7777777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br/>
              <w:t>Week 11 (Mar 9-15) vs Week 15 of 2020 compared (proportion of death)</w:t>
            </w:r>
          </w:p>
          <w:p w14:paraId="425F5C5F" w14:textId="4A052402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Week 10 vs. week 13 2020 (actual EMS activation and % potential injury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eported is compared)</w:t>
            </w:r>
          </w:p>
        </w:tc>
        <w:tc>
          <w:tcPr>
            <w:tcW w:w="2040" w:type="dxa"/>
            <w:vAlign w:val="center"/>
          </w:tcPr>
          <w:p w14:paraId="5203D9F4" w14:textId="5E684A9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0th week to 21st of next year (2017-2020)</w:t>
            </w:r>
          </w:p>
        </w:tc>
      </w:tr>
      <w:tr w:rsidR="00BE2EEC" w:rsidRPr="00C70A1D" w14:paraId="6B3E542B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7365763C" w14:textId="33B288D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Little 2020</w:t>
            </w:r>
          </w:p>
        </w:tc>
        <w:tc>
          <w:tcPr>
            <w:tcW w:w="0" w:type="auto"/>
            <w:vAlign w:val="center"/>
          </w:tcPr>
          <w:p w14:paraId="1675CF6A" w14:textId="0AA38B6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40A2D379" w14:textId="5A54CB1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0" w:type="auto"/>
            <w:vAlign w:val="center"/>
          </w:tcPr>
          <w:p w14:paraId="6EDDAD33" w14:textId="64483D2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494A7E7B" w14:textId="2B66451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755C2A9" w14:textId="6ACCF59A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6726B71C" w14:textId="40664FEF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210C07DA" w14:textId="49BE4BE0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- Apr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040" w:type="dxa"/>
            <w:vAlign w:val="center"/>
          </w:tcPr>
          <w:p w14:paraId="246C567A" w14:textId="178775E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to Ap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30, 2019</w:t>
            </w:r>
          </w:p>
        </w:tc>
      </w:tr>
      <w:tr w:rsidR="00BE2EEC" w:rsidRPr="00C70A1D" w14:paraId="4A2AE12E" w14:textId="77777777" w:rsidTr="00B41C89">
        <w:trPr>
          <w:trHeight w:val="1181"/>
        </w:trPr>
        <w:tc>
          <w:tcPr>
            <w:tcW w:w="0" w:type="auto"/>
            <w:vAlign w:val="center"/>
          </w:tcPr>
          <w:p w14:paraId="512FEB42" w14:textId="7871657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nnucci 2020</w:t>
            </w:r>
          </w:p>
        </w:tc>
        <w:tc>
          <w:tcPr>
            <w:tcW w:w="0" w:type="auto"/>
            <w:vAlign w:val="center"/>
          </w:tcPr>
          <w:p w14:paraId="366123B6" w14:textId="564536B0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47A3C3B3" w14:textId="442145D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22C2C53C" w14:textId="44F0F2C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5155DB3" w14:textId="7BF950B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56F74F04" w14:textId="291CD253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1558FAD0" w14:textId="30156562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4668582B" w14:textId="27C0DE2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Feb 20 </w:t>
            </w:r>
            <w:r w:rsidR="00B41C8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Mar 31, 2020</w:t>
            </w:r>
          </w:p>
        </w:tc>
        <w:tc>
          <w:tcPr>
            <w:tcW w:w="2040" w:type="dxa"/>
            <w:vAlign w:val="center"/>
          </w:tcPr>
          <w:p w14:paraId="1E58A7D2" w14:textId="0E333AE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20 to Mar 31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15-2019</w:t>
            </w:r>
          </w:p>
        </w:tc>
      </w:tr>
      <w:tr w:rsidR="00BE2EEC" w:rsidRPr="00C70A1D" w14:paraId="197E8D71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6A0D7CE5" w14:textId="2241F85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cGuinness 2020</w:t>
            </w:r>
          </w:p>
        </w:tc>
        <w:tc>
          <w:tcPr>
            <w:tcW w:w="0" w:type="auto"/>
            <w:vAlign w:val="center"/>
          </w:tcPr>
          <w:p w14:paraId="227D5F92" w14:textId="6D79D7E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3EC8199D" w14:textId="10D95E0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58C5FB96" w14:textId="6F08FE4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3E519876" w14:textId="4CA9DE1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2" w:type="dxa"/>
            <w:vAlign w:val="center"/>
          </w:tcPr>
          <w:p w14:paraId="3BF1A3E7" w14:textId="2D475F98" w:rsidR="00BE2EEC" w:rsidRPr="00C70A1D" w:rsidRDefault="00BE2EEC" w:rsidP="00BE2EE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79E4F781" w14:textId="3FDF271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48AEC5F3" w14:textId="397B007B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-</w:t>
            </w:r>
            <w:r w:rsidR="00B41C8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Apr 6, 2020</w:t>
            </w:r>
          </w:p>
        </w:tc>
        <w:tc>
          <w:tcPr>
            <w:tcW w:w="2040" w:type="dxa"/>
            <w:vAlign w:val="center"/>
          </w:tcPr>
          <w:p w14:paraId="10C610C8" w14:textId="40235E2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1, 2016 -</w:t>
            </w:r>
            <w:r w:rsidR="00B41C8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1, 2020</w:t>
            </w:r>
          </w:p>
        </w:tc>
      </w:tr>
      <w:tr w:rsidR="00BE2EEC" w:rsidRPr="00C70A1D" w14:paraId="208463F4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2704F827" w14:textId="5D76EA3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ichelozzi 2020</w:t>
            </w:r>
          </w:p>
        </w:tc>
        <w:tc>
          <w:tcPr>
            <w:tcW w:w="0" w:type="auto"/>
            <w:vAlign w:val="center"/>
          </w:tcPr>
          <w:p w14:paraId="04B0AA51" w14:textId="28EB13B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0882971B" w14:textId="777F7FA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70F8E11A" w14:textId="5B0E3EE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16E0A31A" w14:textId="734D9D4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18EBA81E" w14:textId="486A87B6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492E7DB3" w14:textId="6EEC3416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16FB15D6" w14:textId="7777777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Northern Italy: Fe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 Apr 20, 2020.</w:t>
            </w:r>
          </w:p>
          <w:p w14:paraId="61E6587B" w14:textId="398172A8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Central and southern Italy: Mar 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 Apr 20, 2020</w:t>
            </w:r>
          </w:p>
        </w:tc>
        <w:tc>
          <w:tcPr>
            <w:tcW w:w="2040" w:type="dxa"/>
            <w:vAlign w:val="center"/>
          </w:tcPr>
          <w:p w14:paraId="3054D6DF" w14:textId="27DF07EF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Northern Italy: De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1, 20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41C8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9, 2020.</w:t>
            </w:r>
          </w:p>
          <w:p w14:paraId="51CC2A6C" w14:textId="087C36A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Central </w:t>
            </w:r>
            <w:r w:rsidR="00B41C89" w:rsidRPr="00C70A1D">
              <w:rPr>
                <w:rFonts w:ascii="Arial" w:hAnsi="Arial" w:cs="Arial"/>
                <w:color w:val="000000"/>
                <w:sz w:val="18"/>
                <w:szCs w:val="18"/>
              </w:rPr>
              <w:t>and Southern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Italy: Dec 1, 2019</w:t>
            </w:r>
            <w:r w:rsidR="00B41C8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41C8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1, 2020</w:t>
            </w:r>
          </w:p>
        </w:tc>
      </w:tr>
      <w:tr w:rsidR="00BE2EEC" w:rsidRPr="00C70A1D" w14:paraId="02923A62" w14:textId="77777777" w:rsidTr="00B41C89">
        <w:trPr>
          <w:trHeight w:val="1181"/>
        </w:trPr>
        <w:tc>
          <w:tcPr>
            <w:tcW w:w="0" w:type="auto"/>
            <w:vAlign w:val="center"/>
          </w:tcPr>
          <w:p w14:paraId="11FB3EA4" w14:textId="2FBC965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iles 2020</w:t>
            </w:r>
          </w:p>
        </w:tc>
        <w:tc>
          <w:tcPr>
            <w:tcW w:w="0" w:type="auto"/>
            <w:vAlign w:val="center"/>
          </w:tcPr>
          <w:p w14:paraId="6E9ED97D" w14:textId="0FCC138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5F0A8E4A" w14:textId="2F306FD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England and Wales</w:t>
            </w:r>
          </w:p>
        </w:tc>
        <w:tc>
          <w:tcPr>
            <w:tcW w:w="0" w:type="auto"/>
            <w:vAlign w:val="center"/>
          </w:tcPr>
          <w:p w14:paraId="7FAB0840" w14:textId="29BBD30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F6872CA" w14:textId="40B2CF7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5395F7D" w14:textId="6AB079B3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687E0515" w14:textId="769724CD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2FDB9C86" w14:textId="36186E8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 to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May 13, 2020</w:t>
            </w:r>
          </w:p>
        </w:tc>
        <w:tc>
          <w:tcPr>
            <w:tcW w:w="2040" w:type="dxa"/>
            <w:vAlign w:val="center"/>
          </w:tcPr>
          <w:p w14:paraId="740F1B2B" w14:textId="6B74BE7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 to May 13, 2020</w:t>
            </w:r>
          </w:p>
        </w:tc>
      </w:tr>
      <w:tr w:rsidR="00BE2EEC" w:rsidRPr="00C70A1D" w14:paraId="14948500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3ED67B86" w14:textId="5656650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Nef 2020</w:t>
            </w:r>
          </w:p>
        </w:tc>
        <w:tc>
          <w:tcPr>
            <w:tcW w:w="0" w:type="auto"/>
            <w:vAlign w:val="center"/>
          </w:tcPr>
          <w:p w14:paraId="454D86D1" w14:textId="26A1DF8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4A39E72D" w14:textId="33033E9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0" w:type="auto"/>
            <w:vAlign w:val="center"/>
          </w:tcPr>
          <w:p w14:paraId="778F47DC" w14:textId="31B2EB6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4EC4A7C6" w14:textId="43EBF14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5F00FCB6" w14:textId="6BD7C8D2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24424587" w14:textId="1F6BD392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7201FDA0" w14:textId="6255D0B1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23 - Apr 26, 2020</w:t>
            </w:r>
          </w:p>
        </w:tc>
        <w:tc>
          <w:tcPr>
            <w:tcW w:w="2040" w:type="dxa"/>
            <w:vAlign w:val="center"/>
          </w:tcPr>
          <w:p w14:paraId="6CE126A5" w14:textId="66A52FE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23 - April 26, 2019</w:t>
            </w:r>
          </w:p>
        </w:tc>
      </w:tr>
      <w:tr w:rsidR="00BE2EEC" w:rsidRPr="00C70A1D" w14:paraId="6FF072FF" w14:textId="77777777" w:rsidTr="00B41C89">
        <w:trPr>
          <w:trHeight w:val="1181"/>
        </w:trPr>
        <w:tc>
          <w:tcPr>
            <w:tcW w:w="0" w:type="auto"/>
            <w:vAlign w:val="center"/>
          </w:tcPr>
          <w:p w14:paraId="20BF0A9F" w14:textId="643DDDA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Orellana 2020</w:t>
            </w:r>
          </w:p>
        </w:tc>
        <w:tc>
          <w:tcPr>
            <w:tcW w:w="0" w:type="auto"/>
            <w:vAlign w:val="center"/>
          </w:tcPr>
          <w:p w14:paraId="5C074363" w14:textId="076FDCD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1DB10DB3" w14:textId="0136320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0" w:type="auto"/>
            <w:vAlign w:val="center"/>
          </w:tcPr>
          <w:p w14:paraId="4E02951C" w14:textId="425A2B13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41F2092" w14:textId="0654BAD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42AC6DA0" w14:textId="0E1E2188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3D5B1556" w14:textId="06A04EB3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3102F606" w14:textId="1133FC5B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Epidemiological Week 12 to 17, 2020</w:t>
            </w:r>
          </w:p>
        </w:tc>
        <w:tc>
          <w:tcPr>
            <w:tcW w:w="2040" w:type="dxa"/>
            <w:vAlign w:val="center"/>
          </w:tcPr>
          <w:p w14:paraId="091E7162" w14:textId="1D4A0D4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Epidemiological Week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to 17, 2019 and 2018</w:t>
            </w:r>
          </w:p>
        </w:tc>
      </w:tr>
      <w:tr w:rsidR="00BE2EEC" w:rsidRPr="00C70A1D" w14:paraId="623A45F7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76789BE4" w14:textId="5FE8D7D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Perkin 2020</w:t>
            </w:r>
          </w:p>
        </w:tc>
        <w:tc>
          <w:tcPr>
            <w:tcW w:w="0" w:type="auto"/>
            <w:vAlign w:val="center"/>
          </w:tcPr>
          <w:p w14:paraId="0C017264" w14:textId="51CDDBC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ase-control)</w:t>
            </w:r>
          </w:p>
        </w:tc>
        <w:tc>
          <w:tcPr>
            <w:tcW w:w="0" w:type="auto"/>
            <w:vAlign w:val="center"/>
          </w:tcPr>
          <w:p w14:paraId="2E8E23D8" w14:textId="3A8A5D2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0F68262F" w14:textId="532151E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98D8210" w14:textId="5F53760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757960E" w14:textId="1C3D6F60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5BE0B8C6" w14:textId="4EF7E784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2EED9272" w14:textId="1264F1A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6-week perio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ollowing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ch 12, 2020</w:t>
            </w:r>
          </w:p>
        </w:tc>
        <w:tc>
          <w:tcPr>
            <w:tcW w:w="2040" w:type="dxa"/>
            <w:vAlign w:val="center"/>
          </w:tcPr>
          <w:p w14:paraId="466D17E3" w14:textId="4D6031D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6-week perio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ollowing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March 12, 2019</w:t>
            </w:r>
          </w:p>
        </w:tc>
      </w:tr>
      <w:tr w:rsidR="00BE2EEC" w:rsidRPr="00C70A1D" w14:paraId="66D9DF61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34083350" w14:textId="3BBB462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Piccininni 2020</w:t>
            </w:r>
          </w:p>
        </w:tc>
        <w:tc>
          <w:tcPr>
            <w:tcW w:w="0" w:type="auto"/>
            <w:vAlign w:val="center"/>
          </w:tcPr>
          <w:p w14:paraId="39A55C8E" w14:textId="11DF271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17DC7AEC" w14:textId="401183A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60FA4831" w14:textId="5308207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7CB06CBE" w14:textId="32AF57F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2" w:type="dxa"/>
            <w:vAlign w:val="center"/>
          </w:tcPr>
          <w:p w14:paraId="63FDCCDD" w14:textId="068D7D69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1DF3711C" w14:textId="17799F87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1099F19C" w14:textId="45981951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Feb 21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Ap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11, 2020</w:t>
            </w:r>
          </w:p>
        </w:tc>
        <w:tc>
          <w:tcPr>
            <w:tcW w:w="2040" w:type="dxa"/>
            <w:vAlign w:val="center"/>
          </w:tcPr>
          <w:p w14:paraId="5BF87CD5" w14:textId="27BA241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Ja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, 2012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an 1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</w:tr>
      <w:tr w:rsidR="00BE2EEC" w:rsidRPr="00C70A1D" w14:paraId="29A9EE8E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4F5B6A93" w14:textId="449E4A5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Richards-Belle 2020</w:t>
            </w:r>
          </w:p>
        </w:tc>
        <w:tc>
          <w:tcPr>
            <w:tcW w:w="0" w:type="auto"/>
            <w:vAlign w:val="center"/>
          </w:tcPr>
          <w:p w14:paraId="0114572F" w14:textId="13BCBDD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04614805" w14:textId="4C333F7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23FAEEC2" w14:textId="0AE2D6F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6CA64491" w14:textId="14B258D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79D7172" w14:textId="44145587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0241A02D" w14:textId="2FE9B916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51417CDB" w14:textId="24AC47AE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Feb 1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Aug 31, 2020</w:t>
            </w:r>
          </w:p>
        </w:tc>
        <w:tc>
          <w:tcPr>
            <w:tcW w:w="2040" w:type="dxa"/>
            <w:vAlign w:val="center"/>
          </w:tcPr>
          <w:p w14:paraId="674A54F3" w14:textId="7AD63E5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Jan 1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Dec 31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17 - 2019</w:t>
            </w:r>
          </w:p>
        </w:tc>
      </w:tr>
      <w:tr w:rsidR="00BE2EEC" w:rsidRPr="00C70A1D" w14:paraId="74F38B46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77319639" w14:textId="4EA2F9F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Riley 2020</w:t>
            </w:r>
          </w:p>
        </w:tc>
        <w:tc>
          <w:tcPr>
            <w:tcW w:w="0" w:type="auto"/>
            <w:vAlign w:val="center"/>
          </w:tcPr>
          <w:p w14:paraId="445D0457" w14:textId="32CFCB3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3F7C4C5B" w14:textId="2487351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14:paraId="7A0DF363" w14:textId="3EBAC99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043F1BAC" w14:textId="6DF9721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4DDF8B40" w14:textId="61486145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6C0B0470" w14:textId="346E5FED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6AF496C2" w14:textId="4EB6D8C8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Apr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Apr 30, 2020</w:t>
            </w:r>
          </w:p>
        </w:tc>
        <w:tc>
          <w:tcPr>
            <w:tcW w:w="2040" w:type="dxa"/>
            <w:vAlign w:val="center"/>
          </w:tcPr>
          <w:p w14:paraId="4082CCB1" w14:textId="6C007619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Apr 1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Apr 30, 2019</w:t>
            </w:r>
          </w:p>
        </w:tc>
      </w:tr>
      <w:tr w:rsidR="00BE2EEC" w:rsidRPr="00C70A1D" w14:paraId="3A6C59FA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3E32E8A0" w14:textId="4B8AB0E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Rossen 2020</w:t>
            </w:r>
          </w:p>
        </w:tc>
        <w:tc>
          <w:tcPr>
            <w:tcW w:w="0" w:type="auto"/>
            <w:vAlign w:val="center"/>
          </w:tcPr>
          <w:p w14:paraId="4213270E" w14:textId="505BCB9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73CE1142" w14:textId="0A653D1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2D07DA6E" w14:textId="141ECF9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15381A8" w14:textId="45AF101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2837CA04" w14:textId="6953A61F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506529F1" w14:textId="0962E643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2E02FF0C" w14:textId="1802224A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Jan 26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Oct 3 2020</w:t>
            </w:r>
          </w:p>
        </w:tc>
        <w:tc>
          <w:tcPr>
            <w:tcW w:w="2040" w:type="dxa"/>
            <w:vAlign w:val="center"/>
          </w:tcPr>
          <w:p w14:paraId="2C119ACC" w14:textId="1D43F2E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Same weeks as pandemic period (2015-2019)</w:t>
            </w:r>
          </w:p>
        </w:tc>
      </w:tr>
      <w:tr w:rsidR="00BE2EEC" w:rsidRPr="00C70A1D" w14:paraId="61EAEC32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69C4ABCD" w14:textId="7DA0A80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Saglietto 2020</w:t>
            </w:r>
          </w:p>
        </w:tc>
        <w:tc>
          <w:tcPr>
            <w:tcW w:w="0" w:type="auto"/>
            <w:vAlign w:val="center"/>
          </w:tcPr>
          <w:p w14:paraId="38FFCB76" w14:textId="73505C4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482D4E99" w14:textId="57F8BF9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26B64EF7" w14:textId="5C49B90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3B002748" w14:textId="6551037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3ACA194" w14:textId="3BC84438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259B0181" w14:textId="32283FAE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310FF913" w14:textId="2E667F9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23 - Ma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1, 2020</w:t>
            </w:r>
          </w:p>
        </w:tc>
        <w:tc>
          <w:tcPr>
            <w:tcW w:w="2040" w:type="dxa"/>
            <w:vAlign w:val="center"/>
          </w:tcPr>
          <w:p w14:paraId="7DE1FE6F" w14:textId="63C8695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23 - Mar 21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15-2019</w:t>
            </w:r>
          </w:p>
        </w:tc>
      </w:tr>
      <w:tr w:rsidR="00BE2EEC" w:rsidRPr="00C70A1D" w14:paraId="27D78A2D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0C742E62" w14:textId="7F3F82C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tokes 2020</w:t>
            </w:r>
          </w:p>
        </w:tc>
        <w:tc>
          <w:tcPr>
            <w:tcW w:w="0" w:type="auto"/>
            <w:vAlign w:val="center"/>
          </w:tcPr>
          <w:p w14:paraId="60240E83" w14:textId="63A3DA57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624D982C" w14:textId="6C2ECAB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10AFE56C" w14:textId="1F59C7C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470129E4" w14:textId="32622CE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7FB36FF1" w14:textId="5B3F9743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6D9F7DCA" w14:textId="4D1FB78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5A8622C2" w14:textId="47D5EA9B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b 1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p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3,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040" w:type="dxa"/>
            <w:vAlign w:val="center"/>
          </w:tcPr>
          <w:p w14:paraId="256ED469" w14:textId="7E8B851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b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1 –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p 23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, 2013-2018</w:t>
            </w:r>
          </w:p>
        </w:tc>
      </w:tr>
      <w:tr w:rsidR="00BE2EEC" w:rsidRPr="00C70A1D" w14:paraId="460FA0B9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12DCA582" w14:textId="31C4FA3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Strang 2020</w:t>
            </w:r>
          </w:p>
        </w:tc>
        <w:tc>
          <w:tcPr>
            <w:tcW w:w="0" w:type="auto"/>
            <w:vAlign w:val="center"/>
          </w:tcPr>
          <w:p w14:paraId="35C638CE" w14:textId="57DB9CF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107E02BE" w14:textId="509E95A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0" w:type="auto"/>
            <w:vAlign w:val="center"/>
          </w:tcPr>
          <w:p w14:paraId="5E99D491" w14:textId="1D39E49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4E7C9C69" w14:textId="3018BA3B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52418396" w14:textId="70435C6A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center"/>
          </w:tcPr>
          <w:p w14:paraId="7A5C4515" w14:textId="54D15EAF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29D7CDD5" w14:textId="74961C83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- May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040" w:type="dxa"/>
            <w:vAlign w:val="center"/>
          </w:tcPr>
          <w:p w14:paraId="370B42D4" w14:textId="10ACBCEC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- May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2016-2019</w:t>
            </w:r>
          </w:p>
        </w:tc>
      </w:tr>
      <w:tr w:rsidR="00BE2EEC" w:rsidRPr="00C70A1D" w14:paraId="5E3DF93D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6095ADA6" w14:textId="354FCE5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Vestergaard 2020</w:t>
            </w:r>
          </w:p>
        </w:tc>
        <w:tc>
          <w:tcPr>
            <w:tcW w:w="0" w:type="auto"/>
            <w:vAlign w:val="center"/>
          </w:tcPr>
          <w:p w14:paraId="6933AE57" w14:textId="5EBF1B4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7EB4352A" w14:textId="28F775E6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EU</w:t>
            </w:r>
          </w:p>
        </w:tc>
        <w:tc>
          <w:tcPr>
            <w:tcW w:w="0" w:type="auto"/>
            <w:vAlign w:val="center"/>
          </w:tcPr>
          <w:p w14:paraId="4E0FEEED" w14:textId="429CA6E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544DDD87" w14:textId="343F49F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66CCFF32" w14:textId="44D26FD0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7F3C59F5" w14:textId="7F2A3DD5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3ED2E25A" w14:textId="3DD0D67C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Weeks 1-18, 2020</w:t>
            </w:r>
          </w:p>
        </w:tc>
        <w:tc>
          <w:tcPr>
            <w:tcW w:w="2040" w:type="dxa"/>
            <w:vAlign w:val="center"/>
          </w:tcPr>
          <w:p w14:paraId="6FAD1650" w14:textId="2A0DAF1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Weeks 1-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2016 - 2019</w:t>
            </w:r>
          </w:p>
        </w:tc>
      </w:tr>
      <w:tr w:rsidR="00BE2EEC" w:rsidRPr="00C70A1D" w14:paraId="3EAC16E2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32C321B4" w14:textId="64AE633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Vieira 2020</w:t>
            </w:r>
          </w:p>
        </w:tc>
        <w:tc>
          <w:tcPr>
            <w:tcW w:w="0" w:type="auto"/>
            <w:vAlign w:val="center"/>
          </w:tcPr>
          <w:p w14:paraId="02F0B376" w14:textId="31C0A6B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67216AC4" w14:textId="653731C4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0" w:type="auto"/>
            <w:vAlign w:val="center"/>
          </w:tcPr>
          <w:p w14:paraId="269800B0" w14:textId="3AA7E635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305F2ED7" w14:textId="26222B38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471702C4" w14:textId="542598B3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3673D573" w14:textId="1293018D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vAlign w:val="center"/>
          </w:tcPr>
          <w:p w14:paraId="0056D8C3" w14:textId="0FC1277F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6 - Apr 14, 2020</w:t>
            </w:r>
          </w:p>
        </w:tc>
        <w:tc>
          <w:tcPr>
            <w:tcW w:w="2040" w:type="dxa"/>
            <w:vAlign w:val="center"/>
          </w:tcPr>
          <w:p w14:paraId="38917115" w14:textId="17A763AD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n 1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pr 14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10 - 2019</w:t>
            </w:r>
          </w:p>
        </w:tc>
      </w:tr>
      <w:tr w:rsidR="00BE2EEC" w:rsidRPr="00C70A1D" w14:paraId="686B40E5" w14:textId="77777777" w:rsidTr="00B41C89">
        <w:trPr>
          <w:trHeight w:val="1217"/>
        </w:trPr>
        <w:tc>
          <w:tcPr>
            <w:tcW w:w="0" w:type="auto"/>
            <w:vAlign w:val="center"/>
          </w:tcPr>
          <w:p w14:paraId="6AF6B749" w14:textId="5307D9B0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Woolf 2020</w:t>
            </w:r>
          </w:p>
        </w:tc>
        <w:tc>
          <w:tcPr>
            <w:tcW w:w="0" w:type="auto"/>
            <w:vAlign w:val="center"/>
          </w:tcPr>
          <w:p w14:paraId="15E26DE6" w14:textId="1B24FA7A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al (cohort)</w:t>
            </w:r>
          </w:p>
        </w:tc>
        <w:tc>
          <w:tcPr>
            <w:tcW w:w="0" w:type="auto"/>
            <w:vAlign w:val="center"/>
          </w:tcPr>
          <w:p w14:paraId="2A9EC621" w14:textId="2FC84EFF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14:paraId="1AECA1CB" w14:textId="18A7D5A2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0307B15B" w14:textId="22864461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2" w:type="dxa"/>
            <w:vAlign w:val="center"/>
          </w:tcPr>
          <w:p w14:paraId="0BF24151" w14:textId="7C03AF8E" w:rsidR="00BE2EEC" w:rsidRPr="00C70A1D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center"/>
          </w:tcPr>
          <w:p w14:paraId="1C048157" w14:textId="2CAF4ABA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vAlign w:val="center"/>
          </w:tcPr>
          <w:p w14:paraId="3CC3E06F" w14:textId="0014DB74" w:rsidR="00BE2EEC" w:rsidRDefault="00BE2EEC" w:rsidP="00BE2E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Mar 1 - Apr 25, 2020</w:t>
            </w:r>
          </w:p>
        </w:tc>
        <w:tc>
          <w:tcPr>
            <w:tcW w:w="2040" w:type="dxa"/>
            <w:vAlign w:val="center"/>
          </w:tcPr>
          <w:p w14:paraId="7A3BEFCB" w14:textId="69EAB86E" w:rsidR="00BE2EEC" w:rsidRPr="00C70A1D" w:rsidRDefault="00BE2EEC" w:rsidP="00BE2EEC">
            <w:pPr>
              <w:jc w:val="center"/>
              <w:rPr>
                <w:sz w:val="18"/>
                <w:szCs w:val="18"/>
              </w:rPr>
            </w:pP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 xml:space="preserve">Dec 29, 2013 </w:t>
            </w:r>
            <w:r w:rsidR="00EA6F0B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  <w:r w:rsidRPr="00C70A1D">
              <w:rPr>
                <w:rFonts w:ascii="Arial" w:hAnsi="Arial" w:cs="Arial"/>
                <w:color w:val="000000"/>
                <w:sz w:val="18"/>
                <w:szCs w:val="18"/>
              </w:rPr>
              <w:t>Feb 29, 2020</w:t>
            </w:r>
          </w:p>
        </w:tc>
      </w:tr>
    </w:tbl>
    <w:p w14:paraId="7E7C323F" w14:textId="3BEB7A45" w:rsidR="003E5D2B" w:rsidRDefault="003E5D2B">
      <w:pPr>
        <w:rPr>
          <w:sz w:val="18"/>
          <w:szCs w:val="18"/>
          <w:lang w:val="en-CA"/>
        </w:rPr>
      </w:pPr>
    </w:p>
    <w:p w14:paraId="53BE6C6D" w14:textId="4B5276C0" w:rsidR="00C70A1D" w:rsidRDefault="00C70A1D">
      <w:pPr>
        <w:rPr>
          <w:sz w:val="18"/>
          <w:szCs w:val="18"/>
          <w:lang w:val="en-CA"/>
        </w:rPr>
      </w:pPr>
    </w:p>
    <w:p w14:paraId="35A285D5" w14:textId="77777777" w:rsidR="00C70A1D" w:rsidRPr="00C70A1D" w:rsidRDefault="00C70A1D">
      <w:pPr>
        <w:rPr>
          <w:sz w:val="18"/>
          <w:szCs w:val="18"/>
          <w:lang w:val="en-CA"/>
        </w:rPr>
      </w:pPr>
    </w:p>
    <w:sectPr w:rsidR="00C70A1D" w:rsidRPr="00C70A1D" w:rsidSect="00BE2EE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DE"/>
    <w:rsid w:val="000F3FBA"/>
    <w:rsid w:val="001E5958"/>
    <w:rsid w:val="00250C98"/>
    <w:rsid w:val="003D33E5"/>
    <w:rsid w:val="003E5D2B"/>
    <w:rsid w:val="004D1C9D"/>
    <w:rsid w:val="00611367"/>
    <w:rsid w:val="00636812"/>
    <w:rsid w:val="006E068B"/>
    <w:rsid w:val="007D38A7"/>
    <w:rsid w:val="00813A53"/>
    <w:rsid w:val="009234D9"/>
    <w:rsid w:val="009305F0"/>
    <w:rsid w:val="009C566B"/>
    <w:rsid w:val="009D1D8D"/>
    <w:rsid w:val="00A41751"/>
    <w:rsid w:val="00A54A12"/>
    <w:rsid w:val="00B41C89"/>
    <w:rsid w:val="00B54B84"/>
    <w:rsid w:val="00B7091C"/>
    <w:rsid w:val="00B87B40"/>
    <w:rsid w:val="00BE2EEC"/>
    <w:rsid w:val="00C516E1"/>
    <w:rsid w:val="00C70A1D"/>
    <w:rsid w:val="00CA65DE"/>
    <w:rsid w:val="00D7039A"/>
    <w:rsid w:val="00DE47EF"/>
    <w:rsid w:val="00E06DDC"/>
    <w:rsid w:val="00E213B9"/>
    <w:rsid w:val="00E439F7"/>
    <w:rsid w:val="00EA6F0B"/>
    <w:rsid w:val="00ED3589"/>
    <w:rsid w:val="00F0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ECD28"/>
  <w15:chartTrackingRefBased/>
  <w15:docId w15:val="{A002E2A7-D60D-46A9-86C0-50259859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5D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C0C6F-69A2-4758-B19D-8FE80C78C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6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</dc:creator>
  <cp:keywords/>
  <dc:description/>
  <cp:lastModifiedBy>David Lu</cp:lastModifiedBy>
  <cp:revision>3</cp:revision>
  <dcterms:created xsi:type="dcterms:W3CDTF">2022-06-21T04:40:00Z</dcterms:created>
  <dcterms:modified xsi:type="dcterms:W3CDTF">2022-06-24T03:03:00Z</dcterms:modified>
</cp:coreProperties>
</file>